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43100</wp:posOffset>
                </wp:positionH>
                <wp:positionV relativeFrom="paragraph">
                  <wp:posOffset>635</wp:posOffset>
                </wp:positionV>
                <wp:extent cx="1812290" cy="2710815"/>
                <wp:effectExtent l="0" t="0" r="5715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2240" cy="2710800"/>
                          <a:chOff x="0" y="0"/>
                          <a:chExt cx="1812240" cy="2710800"/>
                        </a:xfrm>
                      </wpg:grpSpPr>
                      <wpg:grpSp>
                        <wpg:cNvGrpSpPr/>
                        <wpg:grpSpPr>
                          <a:xfrm>
                            <a:off x="380520" y="0"/>
                            <a:ext cx="988560" cy="27108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360" y="0"/>
                              <a:ext cx="941760" cy="2379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436480"/>
                              <a:ext cx="3042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880" y="2436480"/>
                              <a:ext cx="3042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480" y="2436480"/>
                              <a:ext cx="3042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4360" y="2436480"/>
                              <a:ext cx="3042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609480"/>
                            <a:ext cx="531360" cy="1689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1446120"/>
                              <a:ext cx="455760" cy="243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2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600" y="927720"/>
                              <a:ext cx="455760" cy="243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455760" cy="243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600" y="380520"/>
                              <a:ext cx="455760" cy="243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600" y="593280"/>
                              <a:ext cx="455760" cy="243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228600"/>
                            <a:ext cx="45720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u w:val="single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K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7920" y="1112400"/>
                            <a:ext cx="364320" cy="180360"/>
                          </a:xfrm>
                          <a:prstGeom prst="leftArrow">
                            <a:avLst>
                              <a:gd name="adj1" fmla="val 50000"/>
                              <a:gd name="adj2" fmla="val 50499"/>
                            </a:avLst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7920" y="1569240"/>
                            <a:ext cx="364320" cy="180360"/>
                          </a:xfrm>
                          <a:prstGeom prst="leftArrow">
                            <a:avLst>
                              <a:gd name="adj1" fmla="val 50000"/>
                              <a:gd name="adj2" fmla="val 50499"/>
                            </a:avLst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pt;margin-top:0pt;width:142.75pt;height:213.45pt" coordorigin="3060,0" coordsize="2855,4269">
                <v:group id="shape_0" style="position:absolute;left:3660;top:0;width:1556;height:426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660;top:0;width:1482;height:3746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660;top:3837;width:478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18;top:3837;width:478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78;top:3837;width:478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37;top:3837;width:478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060;top:960;width:837;height:2661">
                  <v:shape id="shape_0" stroked="f" o:allowincell="f" style="position:absolute;left:3060;top:3237;width:717;height:3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79;top:2421;width:717;height:3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60;top:960;width:717;height:3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79;top:1559;width:717;height:3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79;top:1894;width:717;height:3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060;top:360;width:719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u w:val="single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K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66" coordsize="21600,21600" o:spt="66" adj="10800,10800" path="m,10800l@3,l@3@5l21600@5l21600@6l@3@6l@3,21600xe">
                  <v:stroke joinstyle="miter"/>
                  <v:formulas>
                    <v:f eqn="val 21600"/>
                    <v:f eqn="val #1"/>
                    <v:f eqn="val #0"/>
                    <v:f eqn="sum 0 @2 0"/>
                    <v:f eqn="prod 1 @1 2"/>
                    <v:f eqn="sum 10800 0 @4"/>
                    <v:f eqn="sum 10800 @4 0"/>
                    <v:f eqn="prod @5 @2 10800"/>
                    <v:f eqn="sum @3 0 @7"/>
                  </v:formulas>
                  <v:path gradientshapeok="t" o:connecttype="rect" textboxrect="@8,@5,21600,@6"/>
                  <v:handles>
                    <v:h position="21600,@5"/>
                    <v:h position="@3,0"/>
                  </v:handles>
                </v:shapetype>
                <v:shape id="shape_0" fillcolor="black" stroked="t" o:allowincell="f" style="position:absolute;left:5340;top:1752;width:573;height:283;mso-wrap-style:none;v-text-anchor:middle" type="_x0000_t66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5340;top:2471;width:573;height:283;mso-wrap-style:none;v-text-anchor:middle" type="_x0000_t66">
                  <v:fill o:detectmouseclick="t" type="solid" color2="whit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1.  PCR Confirmation of </w:t>
      </w:r>
      <w:r>
        <w:rPr>
          <w:rFonts w:eastAsia="Symbol" w:cs="Symbol" w:ascii="Symbol" w:hAnsi="Symbol"/>
          <w:b/>
        </w:rPr>
        <w:t></w:t>
      </w:r>
      <w:r>
        <w:rPr>
          <w:b/>
        </w:rPr>
        <w:t>-N-acetylhexosaminidase (</w:t>
      </w:r>
      <w:r>
        <w:rPr>
          <w:b/>
          <w:i/>
        </w:rPr>
        <w:t>bb0002</w:t>
      </w:r>
      <w:r>
        <w:rPr>
          <w:b/>
        </w:rPr>
        <w:t>) mutations.</w:t>
      </w:r>
    </w:p>
    <w:p>
      <w:pPr>
        <w:pStyle w:val="Normal"/>
        <w:spacing w:lineRule="auto" w:line="480"/>
        <w:rPr/>
      </w:pPr>
      <w:r>
        <w:rPr/>
        <w:t xml:space="preserve">PCR confirmation of the </w:t>
      </w:r>
      <w:r>
        <w:rPr>
          <w:i/>
        </w:rPr>
        <w:t>bb0002</w:t>
      </w:r>
      <w:r>
        <w:rPr/>
        <w:t xml:space="preserve"> deletion/insertion mutation in RR04 (</w:t>
      </w:r>
      <w:r>
        <w:rPr>
          <w:i/>
        </w:rPr>
        <w:t>bb0002</w:t>
      </w:r>
      <w:r>
        <w:rPr/>
        <w:t xml:space="preserve"> mutant) and RR60 (</w:t>
      </w:r>
      <w:r>
        <w:rPr>
          <w:i/>
        </w:rPr>
        <w:t>bb0002</w:t>
      </w:r>
      <w:r>
        <w:rPr/>
        <w:t xml:space="preserve"> and </w:t>
      </w:r>
      <w:r>
        <w:rPr>
          <w:i/>
        </w:rPr>
        <w:t xml:space="preserve">bb0620 </w:t>
      </w:r>
      <w:r>
        <w:rPr/>
        <w:t xml:space="preserve">double mutant) using primers BB0002 CF1 and BB0002 CR1 which flank the insertion site.  The larger PCR product is 2419 bp (upper arrow) and contains the streptomycin resistance gene within </w:t>
      </w:r>
      <w:r>
        <w:rPr>
          <w:i/>
        </w:rPr>
        <w:t>bb0002</w:t>
      </w:r>
      <w:r>
        <w:rPr/>
        <w:t xml:space="preserve">, and the smaller PCR product representing the wild-type gene is 1029 bp (lower arrow): lane 1 – 1-kb ladder, lane 2 – B31-A genomic DNA, lane 3 – RR04 genomic DNA, lane 4 – RR60 genomic DNA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6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21:13:00Z</dcterms:created>
  <dc:creator> </dc:creator>
  <dc:description/>
  <cp:keywords/>
  <dc:language>en-US</dc:language>
  <cp:lastModifiedBy>David Nelson</cp:lastModifiedBy>
  <dcterms:modified xsi:type="dcterms:W3CDTF">2010-01-19T21:13:00Z</dcterms:modified>
  <cp:revision>2</cp:revision>
  <dc:subject/>
  <dc:title/>
</cp:coreProperties>
</file>